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A1AF79" w14:textId="77777777" w:rsidR="005746F8" w:rsidRDefault="005746F8" w:rsidP="00691A89">
      <w:pPr>
        <w:pStyle w:val="NormalWeb"/>
        <w:spacing w:before="0" w:beforeAutospacing="0" w:after="300" w:afterAutospacing="0" w:line="383" w:lineRule="atLeast"/>
        <w:rPr>
          <w:b/>
        </w:rPr>
      </w:pPr>
      <w:r>
        <w:rPr>
          <w:b/>
        </w:rPr>
        <w:t>Additional File 2</w:t>
      </w:r>
    </w:p>
    <w:p w14:paraId="6BDFBB6E" w14:textId="7A005AA0" w:rsidR="00691A89" w:rsidRPr="00691A89" w:rsidRDefault="00691A89" w:rsidP="00691A89">
      <w:pPr>
        <w:pStyle w:val="NormalWeb"/>
        <w:spacing w:before="0" w:beforeAutospacing="0" w:after="300" w:afterAutospacing="0" w:line="383" w:lineRule="atLeast"/>
        <w:rPr>
          <w:b/>
        </w:rPr>
      </w:pPr>
      <w:r w:rsidRPr="00691A89">
        <w:rPr>
          <w:b/>
        </w:rPr>
        <w:t xml:space="preserve"> Raking Method</w:t>
      </w:r>
    </w:p>
    <w:p w14:paraId="240A9776" w14:textId="16105A23" w:rsidR="004D2579" w:rsidRPr="00691A89" w:rsidRDefault="002A66C8" w:rsidP="002A66C8">
      <w:pPr>
        <w:spacing w:line="480" w:lineRule="auto"/>
        <w:jc w:val="both"/>
        <w:rPr>
          <w:rFonts w:ascii="Times New Roman" w:hAnsi="Times New Roman" w:cs="Times New Roman"/>
        </w:rPr>
      </w:pPr>
      <w:r w:rsidRPr="002A66C8">
        <w:rPr>
          <w:rFonts w:ascii="Times New Roman" w:eastAsia="Times New Roman" w:hAnsi="Times New Roman" w:cs="Times New Roman"/>
        </w:rPr>
        <w:t>The raking method is an iterative, proportional weighting method. The researcher selects a set of variables for which 1) they would like to weight the data and 2) the population distribution for those variables is known (e.g. sex, race/ethnicity, income). For example, one could specify that the sample should be 65.7% non-Hispanic White, 7.0% non-Hispanic Black, 14.1% non-Hispanic Asian, and 6.7% non-Hispanic Other</w:t>
      </w:r>
      <w:r>
        <w:rPr>
          <w:rFonts w:ascii="Times New Roman" w:eastAsia="Times New Roman" w:hAnsi="Times New Roman" w:cs="Times New Roman"/>
        </w:rPr>
        <w:t>,</w:t>
      </w:r>
      <w:r w:rsidRPr="002A66C8">
        <w:rPr>
          <w:rFonts w:ascii="Times New Roman" w:eastAsia="Times New Roman" w:hAnsi="Times New Roman" w:cs="Times New Roman"/>
        </w:rPr>
        <w:t xml:space="preserve"> because it is being drawn from a geographic area in which this is the racial/ethnic distribution of the population. Then</w:t>
      </w:r>
      <w:r>
        <w:rPr>
          <w:rFonts w:ascii="Times New Roman" w:eastAsia="Times New Roman" w:hAnsi="Times New Roman" w:cs="Times New Roman"/>
        </w:rPr>
        <w:t>,</w:t>
      </w:r>
      <w:r w:rsidRPr="002A66C8">
        <w:rPr>
          <w:rFonts w:ascii="Times New Roman" w:eastAsia="Times New Roman" w:hAnsi="Times New Roman" w:cs="Times New Roman"/>
        </w:rPr>
        <w:t xml:space="preserve"> using the Stata command </w:t>
      </w:r>
      <w:proofErr w:type="spellStart"/>
      <w:r w:rsidRPr="002A66C8">
        <w:rPr>
          <w:rFonts w:ascii="Times New Roman" w:eastAsia="Times New Roman" w:hAnsi="Times New Roman" w:cs="Times New Roman"/>
          <w:i/>
        </w:rPr>
        <w:t>ipfweight</w:t>
      </w:r>
      <w:proofErr w:type="spellEnd"/>
      <w:r w:rsidRPr="002A66C8">
        <w:rPr>
          <w:rFonts w:ascii="Times New Roman" w:eastAsia="Times New Roman" w:hAnsi="Times New Roman" w:cs="Times New Roman"/>
        </w:rPr>
        <w:t>, the procedure iteratively adjusts the weight for each study respondent until the sample distribution aligns with the population distribution for that variable specified (e.g. race/ethnicity). The procedure is subsequently performed for each of the additional variables that the researcher has selected (e.g. sex, income, and so on). If the second adjustment, for sex, alters the race/ethnicity distribution such that it is no longer the same as the population distribution, then the weights are adjusted again. The process is repeated until the weighted distribution of all of the weighting variables matches their specified targets.</w:t>
      </w:r>
      <w:bookmarkStart w:id="0" w:name="_GoBack"/>
      <w:bookmarkEnd w:id="0"/>
    </w:p>
    <w:sectPr w:rsidR="004D2579" w:rsidRPr="00691A89" w:rsidSect="00D715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A89"/>
    <w:rsid w:val="002A2583"/>
    <w:rsid w:val="002A66C8"/>
    <w:rsid w:val="004D2579"/>
    <w:rsid w:val="005746F8"/>
    <w:rsid w:val="00691A89"/>
    <w:rsid w:val="007E6EAB"/>
    <w:rsid w:val="00D71520"/>
    <w:rsid w:val="00DC4049"/>
    <w:rsid w:val="00F631F3"/>
    <w:rsid w:val="00FC42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F9226C"/>
  <w15:chartTrackingRefBased/>
  <w15:docId w15:val="{581FAD09-F825-DF4D-BD5D-3539335D5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91A89"/>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844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85</Words>
  <Characters>105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M. Oddo</dc:creator>
  <cp:keywords/>
  <dc:description/>
  <cp:lastModifiedBy>Vanessa M. Oddo</cp:lastModifiedBy>
  <cp:revision>5</cp:revision>
  <dcterms:created xsi:type="dcterms:W3CDTF">2019-05-06T23:19:00Z</dcterms:created>
  <dcterms:modified xsi:type="dcterms:W3CDTF">2019-05-21T19:14:00Z</dcterms:modified>
</cp:coreProperties>
</file>